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BB0BD" w14:textId="53BB4B1F" w:rsidR="00B17247" w:rsidRPr="00224DA2" w:rsidRDefault="00B17247">
      <w:pPr>
        <w:rPr>
          <w:b/>
          <w:bCs/>
        </w:rPr>
      </w:pPr>
      <w:r w:rsidRPr="00224DA2">
        <w:rPr>
          <w:b/>
          <w:bCs/>
        </w:rPr>
        <w:t xml:space="preserve">Supplementary Table </w:t>
      </w:r>
      <w:r w:rsidR="006E3FD6">
        <w:rPr>
          <w:b/>
          <w:bCs/>
        </w:rPr>
        <w:t>2</w:t>
      </w:r>
      <w:r w:rsidRPr="00224DA2">
        <w:rPr>
          <w:b/>
          <w:bCs/>
        </w:rPr>
        <w:t>: Number of pathogenic variants identified per gene</w:t>
      </w:r>
      <w:r w:rsidR="00224DA2" w:rsidRPr="00224DA2">
        <w:rPr>
          <w:b/>
          <w:bCs/>
        </w:rPr>
        <w:t>/gene</w:t>
      </w:r>
      <w:r w:rsidR="00ED4BB3">
        <w:rPr>
          <w:b/>
          <w:bCs/>
        </w:rPr>
        <w:t xml:space="preserve"> </w:t>
      </w:r>
      <w:r w:rsidR="00224DA2" w:rsidRPr="00224DA2">
        <w:rPr>
          <w:b/>
          <w:bCs/>
        </w:rPr>
        <w:t>panel</w:t>
      </w:r>
    </w:p>
    <w:p w14:paraId="65AED20C" w14:textId="77777777" w:rsidR="00B17247" w:rsidRDefault="00B17247"/>
    <w:p w14:paraId="3301130F" w14:textId="77777777" w:rsidR="00B17247" w:rsidRDefault="00B17247"/>
    <w:tbl>
      <w:tblPr>
        <w:tblStyle w:val="TableGrid"/>
        <w:tblW w:w="1246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991"/>
        <w:gridCol w:w="2783"/>
        <w:gridCol w:w="3851"/>
      </w:tblGrid>
      <w:tr w:rsidR="00A40563" w:rsidRPr="00815011" w14:paraId="76B8E516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C6487D3" w14:textId="56F37ACF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77BB8DC1" w14:textId="79694F0A" w:rsidR="00A40563" w:rsidRPr="000F7DB1" w:rsidRDefault="0084201C" w:rsidP="00A02687">
            <w:pPr>
              <w:spacing w:before="60" w:after="60"/>
              <w:rPr>
                <w:rFonts w:cstheme="minorHAnsi"/>
                <w:b/>
              </w:rPr>
            </w:pPr>
            <w:r w:rsidRPr="000F7DB1">
              <w:rPr>
                <w:rFonts w:cstheme="minorHAnsi"/>
                <w:b/>
              </w:rPr>
              <w:t>Pane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A2FBA" w14:textId="77777777" w:rsidR="00A40563" w:rsidRPr="00815011" w:rsidRDefault="00A40563" w:rsidP="00A02687">
            <w:pPr>
              <w:spacing w:before="60" w:after="6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ne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5F445" w14:textId="77777777" w:rsidR="00A40563" w:rsidRPr="000F7DB1" w:rsidRDefault="00A40563" w:rsidP="00A02687">
            <w:pPr>
              <w:spacing w:before="60" w:after="60"/>
              <w:rPr>
                <w:rFonts w:cstheme="minorHAnsi"/>
                <w:b/>
              </w:rPr>
            </w:pPr>
            <w:r w:rsidRPr="000F7DB1">
              <w:rPr>
                <w:rFonts w:cstheme="minorHAnsi"/>
                <w:b/>
              </w:rPr>
              <w:t>Number of patients with pathogenic variants</w:t>
            </w:r>
          </w:p>
        </w:tc>
      </w:tr>
      <w:tr w:rsidR="00A40563" w:rsidRPr="00815011" w14:paraId="3D6A43B9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2E397E05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.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6EA45790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Epilepsy Panel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31C00FAC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CN1A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center"/>
          </w:tcPr>
          <w:p w14:paraId="302603BD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7</w:t>
            </w:r>
          </w:p>
        </w:tc>
      </w:tr>
      <w:tr w:rsidR="00A40563" w:rsidRPr="00815011" w14:paraId="7C813B38" w14:textId="77777777" w:rsidTr="00A40563">
        <w:trPr>
          <w:jc w:val="center"/>
        </w:trPr>
        <w:tc>
          <w:tcPr>
            <w:tcW w:w="1844" w:type="dxa"/>
          </w:tcPr>
          <w:p w14:paraId="30B4F6C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296C4A0C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3A617DB6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COG5</w:t>
            </w:r>
          </w:p>
        </w:tc>
        <w:tc>
          <w:tcPr>
            <w:tcW w:w="3851" w:type="dxa"/>
            <w:vAlign w:val="center"/>
          </w:tcPr>
          <w:p w14:paraId="4920704E" w14:textId="3F0EE26B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*</w:t>
            </w:r>
          </w:p>
        </w:tc>
      </w:tr>
      <w:tr w:rsidR="00A40563" w:rsidRPr="00815011" w14:paraId="74E5856D" w14:textId="77777777" w:rsidTr="00A40563">
        <w:trPr>
          <w:jc w:val="center"/>
        </w:trPr>
        <w:tc>
          <w:tcPr>
            <w:tcW w:w="1844" w:type="dxa"/>
          </w:tcPr>
          <w:p w14:paraId="04C9E036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4FAB3DAD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7769E951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DYRK1A</w:t>
            </w:r>
          </w:p>
        </w:tc>
        <w:tc>
          <w:tcPr>
            <w:tcW w:w="3851" w:type="dxa"/>
            <w:vAlign w:val="center"/>
          </w:tcPr>
          <w:p w14:paraId="3528AF9A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AC9FF49" w14:textId="77777777" w:rsidTr="00A40563">
        <w:trPr>
          <w:jc w:val="center"/>
        </w:trPr>
        <w:tc>
          <w:tcPr>
            <w:tcW w:w="1844" w:type="dxa"/>
          </w:tcPr>
          <w:p w14:paraId="243CA8AD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461FB4E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496C3419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GABRB3</w:t>
            </w:r>
          </w:p>
        </w:tc>
        <w:tc>
          <w:tcPr>
            <w:tcW w:w="3851" w:type="dxa"/>
            <w:vAlign w:val="center"/>
          </w:tcPr>
          <w:p w14:paraId="57177AAC" w14:textId="788DF3DE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 xml:space="preserve">1 </w:t>
            </w:r>
          </w:p>
        </w:tc>
      </w:tr>
      <w:tr w:rsidR="00A40563" w:rsidRPr="00815011" w14:paraId="29584A71" w14:textId="77777777" w:rsidTr="00A40563">
        <w:trPr>
          <w:jc w:val="center"/>
        </w:trPr>
        <w:tc>
          <w:tcPr>
            <w:tcW w:w="1844" w:type="dxa"/>
          </w:tcPr>
          <w:p w14:paraId="72537573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06CDA621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1A6B0274" w14:textId="77777777" w:rsidR="00A40563" w:rsidRPr="00815011" w:rsidRDefault="00A40563" w:rsidP="00A02687">
            <w:pPr>
              <w:rPr>
                <w:rFonts w:cstheme="minorHAnsi"/>
                <w:i/>
                <w:iCs/>
                <w:color w:val="000000"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UBE3A</w:t>
            </w:r>
          </w:p>
        </w:tc>
        <w:tc>
          <w:tcPr>
            <w:tcW w:w="3851" w:type="dxa"/>
            <w:vAlign w:val="center"/>
          </w:tcPr>
          <w:p w14:paraId="1649D40A" w14:textId="67D83646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</w:t>
            </w:r>
          </w:p>
        </w:tc>
      </w:tr>
      <w:tr w:rsidR="00A40563" w:rsidRPr="00815011" w14:paraId="7496F7C9" w14:textId="77777777" w:rsidTr="00A40563">
        <w:trPr>
          <w:jc w:val="center"/>
        </w:trPr>
        <w:tc>
          <w:tcPr>
            <w:tcW w:w="1844" w:type="dxa"/>
          </w:tcPr>
          <w:p w14:paraId="3B2C9D7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39A235A6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1EF10377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TXBP1</w:t>
            </w:r>
          </w:p>
        </w:tc>
        <w:tc>
          <w:tcPr>
            <w:tcW w:w="3851" w:type="dxa"/>
            <w:vAlign w:val="center"/>
          </w:tcPr>
          <w:p w14:paraId="1F1E9DC3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4FCD7D2F" w14:textId="77777777" w:rsidTr="00A40563">
        <w:trPr>
          <w:jc w:val="center"/>
        </w:trPr>
        <w:tc>
          <w:tcPr>
            <w:tcW w:w="1844" w:type="dxa"/>
          </w:tcPr>
          <w:p w14:paraId="5EACD1D4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26FA9CF1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776384BE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KANSL1</w:t>
            </w:r>
          </w:p>
        </w:tc>
        <w:tc>
          <w:tcPr>
            <w:tcW w:w="3851" w:type="dxa"/>
            <w:vAlign w:val="center"/>
          </w:tcPr>
          <w:p w14:paraId="3FE859E5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76E36DF7" w14:textId="77777777" w:rsidTr="00A40563">
        <w:trPr>
          <w:jc w:val="center"/>
        </w:trPr>
        <w:tc>
          <w:tcPr>
            <w:tcW w:w="1844" w:type="dxa"/>
          </w:tcPr>
          <w:p w14:paraId="1948497F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05384350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5A7B140D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CN2A</w:t>
            </w:r>
          </w:p>
        </w:tc>
        <w:tc>
          <w:tcPr>
            <w:tcW w:w="3851" w:type="dxa"/>
            <w:vAlign w:val="center"/>
          </w:tcPr>
          <w:p w14:paraId="3EBD1535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16E73FD5" w14:textId="77777777" w:rsidTr="00A40563">
        <w:trPr>
          <w:jc w:val="center"/>
        </w:trPr>
        <w:tc>
          <w:tcPr>
            <w:tcW w:w="1844" w:type="dxa"/>
          </w:tcPr>
          <w:p w14:paraId="0DFE832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77FA7B0E" w14:textId="77777777" w:rsidR="00A40563" w:rsidRPr="00DE1E63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5F4FCD02" w14:textId="77777777" w:rsidR="00A40563" w:rsidRPr="00DE1E63" w:rsidRDefault="00A40563" w:rsidP="00A02687">
            <w:pPr>
              <w:rPr>
                <w:rFonts w:cstheme="minorHAnsi"/>
                <w:i/>
                <w:iCs/>
              </w:rPr>
            </w:pPr>
            <w:r w:rsidRPr="00DE1E63">
              <w:rPr>
                <w:rFonts w:cstheme="minorHAnsi"/>
                <w:i/>
                <w:iCs/>
                <w:color w:val="000000"/>
              </w:rPr>
              <w:t>TPP1</w:t>
            </w:r>
          </w:p>
        </w:tc>
        <w:tc>
          <w:tcPr>
            <w:tcW w:w="3851" w:type="dxa"/>
            <w:vAlign w:val="center"/>
          </w:tcPr>
          <w:p w14:paraId="1378A88F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84F8017" w14:textId="77777777" w:rsidTr="00A40563">
        <w:trPr>
          <w:jc w:val="center"/>
        </w:trPr>
        <w:tc>
          <w:tcPr>
            <w:tcW w:w="1844" w:type="dxa"/>
          </w:tcPr>
          <w:p w14:paraId="4088859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507A39C3" w14:textId="77777777" w:rsidR="00A40563" w:rsidRPr="00DE1E63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7C06DF5A" w14:textId="77777777" w:rsidR="00A40563" w:rsidRPr="00DE1E63" w:rsidRDefault="00A40563" w:rsidP="00A02687">
            <w:pPr>
              <w:rPr>
                <w:rFonts w:cstheme="minorHAnsi"/>
                <w:i/>
                <w:iCs/>
              </w:rPr>
            </w:pPr>
            <w:r w:rsidRPr="00DE1E63">
              <w:rPr>
                <w:rFonts w:cstheme="minorHAnsi"/>
                <w:i/>
                <w:iCs/>
                <w:color w:val="000000"/>
              </w:rPr>
              <w:t>CDKL5</w:t>
            </w:r>
          </w:p>
        </w:tc>
        <w:tc>
          <w:tcPr>
            <w:tcW w:w="3851" w:type="dxa"/>
            <w:vAlign w:val="center"/>
          </w:tcPr>
          <w:p w14:paraId="2EB38704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3</w:t>
            </w:r>
          </w:p>
        </w:tc>
      </w:tr>
      <w:tr w:rsidR="00A40563" w:rsidRPr="00815011" w14:paraId="0B433A45" w14:textId="77777777" w:rsidTr="00A40563">
        <w:trPr>
          <w:jc w:val="center"/>
        </w:trPr>
        <w:tc>
          <w:tcPr>
            <w:tcW w:w="1844" w:type="dxa"/>
          </w:tcPr>
          <w:p w14:paraId="5CF1D1D0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440B0223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755DCFEE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KCNQ2</w:t>
            </w:r>
          </w:p>
        </w:tc>
        <w:tc>
          <w:tcPr>
            <w:tcW w:w="3851" w:type="dxa"/>
            <w:vAlign w:val="center"/>
          </w:tcPr>
          <w:p w14:paraId="2AFEC7C9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3</w:t>
            </w:r>
          </w:p>
        </w:tc>
      </w:tr>
      <w:tr w:rsidR="00A40563" w:rsidRPr="00815011" w14:paraId="78DDE3A6" w14:textId="77777777" w:rsidTr="00A40563">
        <w:trPr>
          <w:jc w:val="center"/>
        </w:trPr>
        <w:tc>
          <w:tcPr>
            <w:tcW w:w="1844" w:type="dxa"/>
          </w:tcPr>
          <w:p w14:paraId="2D1F3126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</w:tcPr>
          <w:p w14:paraId="20AD4E9B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33AD54F2" w14:textId="77777777" w:rsidR="00A40563" w:rsidRPr="00815011" w:rsidRDefault="00A40563" w:rsidP="00A02687">
            <w:pPr>
              <w:rPr>
                <w:rFonts w:cstheme="minorHAnsi"/>
                <w:i/>
                <w:iCs/>
                <w:color w:val="000000"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KCNMA1</w:t>
            </w:r>
          </w:p>
        </w:tc>
        <w:tc>
          <w:tcPr>
            <w:tcW w:w="3851" w:type="dxa"/>
            <w:vAlign w:val="center"/>
          </w:tcPr>
          <w:p w14:paraId="1BA08A14" w14:textId="78D194C4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7FB6A9B5" w14:textId="77777777" w:rsidTr="00A40563">
        <w:trPr>
          <w:jc w:val="center"/>
        </w:trPr>
        <w:tc>
          <w:tcPr>
            <w:tcW w:w="1844" w:type="dxa"/>
            <w:tcBorders>
              <w:bottom w:val="nil"/>
            </w:tcBorders>
          </w:tcPr>
          <w:p w14:paraId="5C1BB51C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bottom w:val="nil"/>
            </w:tcBorders>
          </w:tcPr>
          <w:p w14:paraId="2DFFC8F7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tcBorders>
              <w:bottom w:val="nil"/>
            </w:tcBorders>
            <w:vAlign w:val="center"/>
          </w:tcPr>
          <w:p w14:paraId="48CD84BF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GNAO1</w:t>
            </w: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0F6A6523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3A41282" w14:textId="77777777" w:rsidTr="00A40563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1D99753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</w:tcPr>
          <w:p w14:paraId="2332D7E9" w14:textId="77777777" w:rsidR="00A40563" w:rsidRPr="000F7DB1" w:rsidRDefault="00A40563" w:rsidP="00A02687">
            <w:pPr>
              <w:spacing w:after="40"/>
              <w:rPr>
                <w:rFonts w:cstheme="minorHAnsi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7091D511" w14:textId="77777777" w:rsidR="00A40563" w:rsidRPr="000F7DB1" w:rsidRDefault="00A40563" w:rsidP="00A02687">
            <w:pPr>
              <w:spacing w:after="4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LC6A5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25A7DBB2" w14:textId="77777777" w:rsidR="00A40563" w:rsidRPr="00DE1E63" w:rsidRDefault="00A40563" w:rsidP="00A02687">
            <w:pPr>
              <w:spacing w:after="4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AC2252C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3866CCB5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2.</w:t>
            </w:r>
          </w:p>
        </w:tc>
        <w:tc>
          <w:tcPr>
            <w:tcW w:w="3991" w:type="dxa"/>
            <w:tcBorders>
              <w:top w:val="single" w:sz="4" w:space="0" w:color="auto"/>
            </w:tcBorders>
            <w:vAlign w:val="bottom"/>
          </w:tcPr>
          <w:p w14:paraId="5AC82088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Comprehensive neuromuscular panel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4A94E702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RYR1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center"/>
          </w:tcPr>
          <w:p w14:paraId="4D6F1D41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2</w:t>
            </w:r>
          </w:p>
        </w:tc>
      </w:tr>
      <w:tr w:rsidR="00A40563" w:rsidRPr="00815011" w14:paraId="26EBA781" w14:textId="77777777" w:rsidTr="00A40563">
        <w:trPr>
          <w:jc w:val="center"/>
        </w:trPr>
        <w:tc>
          <w:tcPr>
            <w:tcW w:w="1844" w:type="dxa"/>
          </w:tcPr>
          <w:p w14:paraId="4518EBA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6815BB10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24B63AA4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MN1</w:t>
            </w:r>
          </w:p>
        </w:tc>
        <w:tc>
          <w:tcPr>
            <w:tcW w:w="3851" w:type="dxa"/>
            <w:vAlign w:val="center"/>
          </w:tcPr>
          <w:p w14:paraId="7DF479A5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18347553" w14:textId="77777777" w:rsidTr="00A40563">
        <w:trPr>
          <w:jc w:val="center"/>
        </w:trPr>
        <w:tc>
          <w:tcPr>
            <w:tcW w:w="1844" w:type="dxa"/>
          </w:tcPr>
          <w:p w14:paraId="3985BD61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5ABF10F2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6EFA0487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TTN</w:t>
            </w:r>
          </w:p>
        </w:tc>
        <w:tc>
          <w:tcPr>
            <w:tcW w:w="3851" w:type="dxa"/>
            <w:vAlign w:val="center"/>
          </w:tcPr>
          <w:p w14:paraId="088CAF79" w14:textId="7E615240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*</w:t>
            </w:r>
          </w:p>
        </w:tc>
      </w:tr>
      <w:tr w:rsidR="00A40563" w:rsidRPr="00815011" w14:paraId="11B91BAD" w14:textId="77777777" w:rsidTr="00A40563">
        <w:trPr>
          <w:jc w:val="center"/>
        </w:trPr>
        <w:tc>
          <w:tcPr>
            <w:tcW w:w="1844" w:type="dxa"/>
          </w:tcPr>
          <w:p w14:paraId="2F85A5C1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3534A43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3F8CE0A5" w14:textId="77777777" w:rsidR="00A40563" w:rsidRPr="00815011" w:rsidRDefault="00A40563" w:rsidP="00A02687">
            <w:pPr>
              <w:rPr>
                <w:rFonts w:cstheme="minorHAnsi"/>
                <w:i/>
                <w:iCs/>
                <w:color w:val="000000"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GBE1</w:t>
            </w:r>
          </w:p>
        </w:tc>
        <w:tc>
          <w:tcPr>
            <w:tcW w:w="3851" w:type="dxa"/>
            <w:vAlign w:val="center"/>
          </w:tcPr>
          <w:p w14:paraId="1A92EDCA" w14:textId="1B450CA1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AAE2A5E" w14:textId="77777777" w:rsidTr="00A40563">
        <w:trPr>
          <w:jc w:val="center"/>
        </w:trPr>
        <w:tc>
          <w:tcPr>
            <w:tcW w:w="1844" w:type="dxa"/>
          </w:tcPr>
          <w:p w14:paraId="056785A8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6F7F2E48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7D1F7F75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CAPN3</w:t>
            </w:r>
          </w:p>
        </w:tc>
        <w:tc>
          <w:tcPr>
            <w:tcW w:w="3851" w:type="dxa"/>
            <w:vAlign w:val="center"/>
          </w:tcPr>
          <w:p w14:paraId="3C699CB9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</w:t>
            </w:r>
          </w:p>
        </w:tc>
      </w:tr>
      <w:tr w:rsidR="00A40563" w:rsidRPr="00815011" w14:paraId="7EE100EF" w14:textId="77777777" w:rsidTr="00A40563">
        <w:trPr>
          <w:jc w:val="center"/>
        </w:trPr>
        <w:tc>
          <w:tcPr>
            <w:tcW w:w="1844" w:type="dxa"/>
            <w:tcBorders>
              <w:bottom w:val="nil"/>
            </w:tcBorders>
          </w:tcPr>
          <w:p w14:paraId="469C24B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bottom w:val="nil"/>
            </w:tcBorders>
            <w:vAlign w:val="bottom"/>
          </w:tcPr>
          <w:p w14:paraId="6F39BF78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tcBorders>
              <w:bottom w:val="nil"/>
            </w:tcBorders>
            <w:vAlign w:val="center"/>
          </w:tcPr>
          <w:p w14:paraId="15735EE0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TAC3</w:t>
            </w: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060B69A8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1703E558" w14:textId="77777777" w:rsidTr="00A40563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18EDC5C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  <w:vAlign w:val="bottom"/>
          </w:tcPr>
          <w:p w14:paraId="74C99EB0" w14:textId="77777777" w:rsidR="00A40563" w:rsidRPr="000F7DB1" w:rsidRDefault="00A40563" w:rsidP="00A02687">
            <w:pPr>
              <w:spacing w:after="40"/>
              <w:rPr>
                <w:rFonts w:cstheme="minorHAnsi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75D9AAA3" w14:textId="77777777" w:rsidR="00A40563" w:rsidRPr="000F7DB1" w:rsidRDefault="00A40563" w:rsidP="00A02687">
            <w:pPr>
              <w:spacing w:after="4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DMD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3A743437" w14:textId="77777777" w:rsidR="00A40563" w:rsidRPr="00DE1E63" w:rsidRDefault="00A40563" w:rsidP="00A02687">
            <w:pPr>
              <w:spacing w:after="4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BDFE690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0B821FC3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3.</w:t>
            </w:r>
          </w:p>
        </w:tc>
        <w:tc>
          <w:tcPr>
            <w:tcW w:w="3991" w:type="dxa"/>
            <w:tcBorders>
              <w:top w:val="single" w:sz="4" w:space="0" w:color="auto"/>
              <w:bottom w:val="nil"/>
            </w:tcBorders>
            <w:vAlign w:val="center"/>
          </w:tcPr>
          <w:p w14:paraId="1A09378F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Early infantile epileptic encephalopathy panel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14:paraId="6EA539DF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CDKL5</w:t>
            </w:r>
          </w:p>
        </w:tc>
        <w:tc>
          <w:tcPr>
            <w:tcW w:w="3851" w:type="dxa"/>
            <w:tcBorders>
              <w:top w:val="single" w:sz="4" w:space="0" w:color="auto"/>
              <w:bottom w:val="nil"/>
            </w:tcBorders>
            <w:vAlign w:val="center"/>
          </w:tcPr>
          <w:p w14:paraId="53AA0072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DEACAC9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A7423AD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lastRenderedPageBreak/>
              <w:t>4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981A8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Hereditary sensory and autonomic neuropathy pane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F3C2" w14:textId="77777777" w:rsidR="00A40563" w:rsidRPr="000F7DB1" w:rsidRDefault="00A40563" w:rsidP="00A02687">
            <w:pPr>
              <w:spacing w:after="4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CN9A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1844" w14:textId="77777777" w:rsidR="00A40563" w:rsidRPr="00DE1E63" w:rsidRDefault="00A40563" w:rsidP="00A02687">
            <w:pPr>
              <w:spacing w:after="4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2</w:t>
            </w:r>
          </w:p>
        </w:tc>
      </w:tr>
      <w:tr w:rsidR="00A40563" w:rsidRPr="00815011" w14:paraId="26414D4A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737251F0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5.</w:t>
            </w:r>
          </w:p>
        </w:tc>
        <w:tc>
          <w:tcPr>
            <w:tcW w:w="3991" w:type="dxa"/>
            <w:tcBorders>
              <w:top w:val="single" w:sz="4" w:space="0" w:color="auto"/>
            </w:tcBorders>
            <w:vAlign w:val="bottom"/>
          </w:tcPr>
          <w:p w14:paraId="03BE6AFD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Leuko-dystrophy and -encephalopathy panel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3B1B16B2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ACADS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center"/>
          </w:tcPr>
          <w:p w14:paraId="194279A4" w14:textId="5C203F43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*</w:t>
            </w:r>
          </w:p>
        </w:tc>
      </w:tr>
      <w:tr w:rsidR="00A40563" w:rsidRPr="00815011" w14:paraId="1B3EF273" w14:textId="77777777" w:rsidTr="00A40563">
        <w:trPr>
          <w:jc w:val="center"/>
        </w:trPr>
        <w:tc>
          <w:tcPr>
            <w:tcW w:w="1844" w:type="dxa"/>
          </w:tcPr>
          <w:p w14:paraId="323ED904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30182CB8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2A786683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UGT1A1</w:t>
            </w:r>
          </w:p>
        </w:tc>
        <w:tc>
          <w:tcPr>
            <w:tcW w:w="3851" w:type="dxa"/>
            <w:vAlign w:val="center"/>
          </w:tcPr>
          <w:p w14:paraId="680176FF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2*</w:t>
            </w:r>
          </w:p>
        </w:tc>
      </w:tr>
      <w:tr w:rsidR="00A40563" w:rsidRPr="00815011" w14:paraId="5BD82DFD" w14:textId="77777777" w:rsidTr="00A40563">
        <w:trPr>
          <w:jc w:val="center"/>
        </w:trPr>
        <w:tc>
          <w:tcPr>
            <w:tcW w:w="1844" w:type="dxa"/>
          </w:tcPr>
          <w:p w14:paraId="58E7E923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53E7C8DE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7E11CEBA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ABCD1</w:t>
            </w:r>
          </w:p>
        </w:tc>
        <w:tc>
          <w:tcPr>
            <w:tcW w:w="3851" w:type="dxa"/>
            <w:vAlign w:val="center"/>
          </w:tcPr>
          <w:p w14:paraId="0C34ACDC" w14:textId="430245D8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1E25634" w14:textId="77777777" w:rsidTr="00A40563">
        <w:trPr>
          <w:jc w:val="center"/>
        </w:trPr>
        <w:tc>
          <w:tcPr>
            <w:tcW w:w="1844" w:type="dxa"/>
            <w:tcBorders>
              <w:bottom w:val="nil"/>
            </w:tcBorders>
          </w:tcPr>
          <w:p w14:paraId="0F693A5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bottom w:val="nil"/>
            </w:tcBorders>
            <w:vAlign w:val="bottom"/>
          </w:tcPr>
          <w:p w14:paraId="52F03056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tcBorders>
              <w:bottom w:val="nil"/>
            </w:tcBorders>
            <w:vAlign w:val="center"/>
          </w:tcPr>
          <w:p w14:paraId="637B426F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PLP1</w:t>
            </w: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0AB08B72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7DEABE28" w14:textId="77777777" w:rsidTr="00A40563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5311CECC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  <w:vAlign w:val="bottom"/>
          </w:tcPr>
          <w:p w14:paraId="6D375401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7E9E99C7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ARSA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257E6B65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51733EFE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18DF4C6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6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42DAB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Metachromatic and general leukoencephalopathy pane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8B584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ARSA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4BDE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2B32EECF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4D446AB8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7.</w:t>
            </w:r>
          </w:p>
        </w:tc>
        <w:tc>
          <w:tcPr>
            <w:tcW w:w="3991" w:type="dxa"/>
            <w:tcBorders>
              <w:top w:val="single" w:sz="4" w:space="0" w:color="auto"/>
            </w:tcBorders>
            <w:vAlign w:val="bottom"/>
          </w:tcPr>
          <w:p w14:paraId="54BEE384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Cerebral palsy spectrum disorders panel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3A2B3484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CN2A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center"/>
          </w:tcPr>
          <w:p w14:paraId="268A8592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5147C89B" w14:textId="77777777" w:rsidTr="00A40563">
        <w:trPr>
          <w:jc w:val="center"/>
        </w:trPr>
        <w:tc>
          <w:tcPr>
            <w:tcW w:w="1844" w:type="dxa"/>
          </w:tcPr>
          <w:p w14:paraId="5C003A96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0FD47FF6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663DB052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ADAR</w:t>
            </w:r>
          </w:p>
        </w:tc>
        <w:tc>
          <w:tcPr>
            <w:tcW w:w="3851" w:type="dxa"/>
            <w:vAlign w:val="center"/>
          </w:tcPr>
          <w:p w14:paraId="67A21D38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+1*</w:t>
            </w:r>
          </w:p>
        </w:tc>
      </w:tr>
      <w:tr w:rsidR="00A40563" w:rsidRPr="00815011" w14:paraId="039ED6BE" w14:textId="77777777" w:rsidTr="00A40563">
        <w:trPr>
          <w:jc w:val="center"/>
        </w:trPr>
        <w:tc>
          <w:tcPr>
            <w:tcW w:w="1844" w:type="dxa"/>
          </w:tcPr>
          <w:p w14:paraId="49E7C54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5B887FB3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1E97CB5F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BTD</w:t>
            </w:r>
          </w:p>
        </w:tc>
        <w:tc>
          <w:tcPr>
            <w:tcW w:w="3851" w:type="dxa"/>
            <w:vAlign w:val="center"/>
          </w:tcPr>
          <w:p w14:paraId="4061D115" w14:textId="2F37B8F2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</w:t>
            </w:r>
          </w:p>
        </w:tc>
      </w:tr>
      <w:tr w:rsidR="00A40563" w:rsidRPr="00815011" w14:paraId="09239F20" w14:textId="77777777" w:rsidTr="00A40563">
        <w:trPr>
          <w:jc w:val="center"/>
        </w:trPr>
        <w:tc>
          <w:tcPr>
            <w:tcW w:w="1844" w:type="dxa"/>
          </w:tcPr>
          <w:p w14:paraId="7FA0EEC4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5BF4DACD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5B7ABF37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LC16A2</w:t>
            </w:r>
          </w:p>
        </w:tc>
        <w:tc>
          <w:tcPr>
            <w:tcW w:w="3851" w:type="dxa"/>
            <w:vAlign w:val="center"/>
          </w:tcPr>
          <w:p w14:paraId="0F068B88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456D0933" w14:textId="77777777" w:rsidTr="00A40563">
        <w:trPr>
          <w:jc w:val="center"/>
        </w:trPr>
        <w:tc>
          <w:tcPr>
            <w:tcW w:w="1844" w:type="dxa"/>
          </w:tcPr>
          <w:p w14:paraId="369C4360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23D18EEC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3964AD6E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KCNA2</w:t>
            </w:r>
          </w:p>
        </w:tc>
        <w:tc>
          <w:tcPr>
            <w:tcW w:w="3851" w:type="dxa"/>
            <w:vAlign w:val="center"/>
          </w:tcPr>
          <w:p w14:paraId="665E298E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95317C0" w14:textId="77777777" w:rsidTr="00A40563">
        <w:trPr>
          <w:jc w:val="center"/>
        </w:trPr>
        <w:tc>
          <w:tcPr>
            <w:tcW w:w="1844" w:type="dxa"/>
          </w:tcPr>
          <w:p w14:paraId="0306B07D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vAlign w:val="bottom"/>
          </w:tcPr>
          <w:p w14:paraId="32AD5F69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vAlign w:val="center"/>
          </w:tcPr>
          <w:p w14:paraId="40321B3C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QDPR</w:t>
            </w:r>
          </w:p>
        </w:tc>
        <w:tc>
          <w:tcPr>
            <w:tcW w:w="3851" w:type="dxa"/>
            <w:vAlign w:val="center"/>
          </w:tcPr>
          <w:p w14:paraId="5D4BA057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537AB157" w14:textId="77777777" w:rsidTr="00A40563">
        <w:trPr>
          <w:trHeight w:val="100"/>
          <w:jc w:val="center"/>
        </w:trPr>
        <w:tc>
          <w:tcPr>
            <w:tcW w:w="1844" w:type="dxa"/>
            <w:tcBorders>
              <w:bottom w:val="nil"/>
            </w:tcBorders>
          </w:tcPr>
          <w:p w14:paraId="43C2FB0A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bottom w:val="nil"/>
            </w:tcBorders>
            <w:vAlign w:val="bottom"/>
          </w:tcPr>
          <w:p w14:paraId="2A2583C1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2783" w:type="dxa"/>
            <w:tcBorders>
              <w:bottom w:val="nil"/>
            </w:tcBorders>
            <w:vAlign w:val="center"/>
          </w:tcPr>
          <w:p w14:paraId="7C3C43C6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ATM</w:t>
            </w:r>
          </w:p>
        </w:tc>
        <w:tc>
          <w:tcPr>
            <w:tcW w:w="3851" w:type="dxa"/>
            <w:tcBorders>
              <w:bottom w:val="nil"/>
            </w:tcBorders>
            <w:vAlign w:val="center"/>
          </w:tcPr>
          <w:p w14:paraId="2F00F9C4" w14:textId="0C5B6FF3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</w:t>
            </w:r>
          </w:p>
        </w:tc>
      </w:tr>
      <w:tr w:rsidR="00A40563" w:rsidRPr="00815011" w14:paraId="45CCA912" w14:textId="77777777" w:rsidTr="00A40563">
        <w:trPr>
          <w:trHeight w:val="100"/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24F227FB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  <w:vAlign w:val="bottom"/>
          </w:tcPr>
          <w:p w14:paraId="78F485B2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57BA02BC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NPHP1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1607D6EB" w14:textId="2AE2794C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</w:t>
            </w:r>
          </w:p>
        </w:tc>
      </w:tr>
      <w:tr w:rsidR="00A40563" w:rsidRPr="00815011" w14:paraId="7D846AC4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77EFE1D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8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791ED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Organic acidaemias pane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0072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PCCA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FCF6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2EB1B814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C00D5A4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9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0D8E9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pinal muscular atrophy pane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E1E70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MN1, SMN</w:t>
            </w:r>
            <w:r>
              <w:rPr>
                <w:rFonts w:cstheme="minorHAnsi"/>
                <w:i/>
                <w:iCs/>
                <w:color w:val="000000"/>
              </w:rPr>
              <w:t>2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8694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15573D25" w14:textId="77777777" w:rsidTr="00A40563">
        <w:trPr>
          <w:trHeight w:val="181"/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72EFA8B6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0.</w:t>
            </w:r>
          </w:p>
        </w:tc>
        <w:tc>
          <w:tcPr>
            <w:tcW w:w="3991" w:type="dxa"/>
            <w:tcBorders>
              <w:top w:val="single" w:sz="4" w:space="0" w:color="auto"/>
              <w:bottom w:val="nil"/>
            </w:tcBorders>
            <w:vAlign w:val="center"/>
          </w:tcPr>
          <w:p w14:paraId="6F2838F6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Comprehensive myopathy panel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14:paraId="751E3677" w14:textId="77777777" w:rsidR="00A40563" w:rsidRPr="000F7DB1" w:rsidRDefault="00A40563" w:rsidP="00A02687">
            <w:pPr>
              <w:snapToGrid w:val="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STAC3</w:t>
            </w:r>
          </w:p>
        </w:tc>
        <w:tc>
          <w:tcPr>
            <w:tcW w:w="3851" w:type="dxa"/>
            <w:tcBorders>
              <w:top w:val="single" w:sz="4" w:space="0" w:color="auto"/>
              <w:bottom w:val="nil"/>
            </w:tcBorders>
            <w:vAlign w:val="center"/>
          </w:tcPr>
          <w:p w14:paraId="231C723C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B29BE85" w14:textId="77777777" w:rsidTr="00A40563">
        <w:trPr>
          <w:trHeight w:val="100"/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4ED163A5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  <w:vAlign w:val="center"/>
          </w:tcPr>
          <w:p w14:paraId="51E89B6A" w14:textId="77777777" w:rsidR="00A40563" w:rsidRPr="00815011" w:rsidRDefault="00A40563" w:rsidP="00A02687">
            <w:pPr>
              <w:spacing w:after="80"/>
              <w:rPr>
                <w:rFonts w:cstheme="minorHAns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639F0F9E" w14:textId="77777777" w:rsidR="00A40563" w:rsidRPr="00815011" w:rsidRDefault="00A40563" w:rsidP="00A02687">
            <w:pPr>
              <w:snapToGrid w:val="0"/>
              <w:spacing w:after="80"/>
              <w:rPr>
                <w:rFonts w:cstheme="minorHAnsi"/>
                <w:i/>
                <w:iCs/>
                <w:color w:val="000000"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RYR1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6826FFA1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E7A1353" w14:textId="77777777" w:rsidTr="00A40563">
        <w:trPr>
          <w:trHeight w:val="90"/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4B7ED7E5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1.</w:t>
            </w:r>
          </w:p>
        </w:tc>
        <w:tc>
          <w:tcPr>
            <w:tcW w:w="3991" w:type="dxa"/>
            <w:tcBorders>
              <w:top w:val="single" w:sz="4" w:space="0" w:color="auto"/>
              <w:bottom w:val="nil"/>
            </w:tcBorders>
            <w:vAlign w:val="center"/>
          </w:tcPr>
          <w:p w14:paraId="5C2D5564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Rett/Angelman like variants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14:paraId="5231B811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IQSEC2</w:t>
            </w:r>
          </w:p>
        </w:tc>
        <w:tc>
          <w:tcPr>
            <w:tcW w:w="3851" w:type="dxa"/>
            <w:tcBorders>
              <w:top w:val="single" w:sz="4" w:space="0" w:color="auto"/>
              <w:bottom w:val="nil"/>
            </w:tcBorders>
            <w:vAlign w:val="center"/>
          </w:tcPr>
          <w:p w14:paraId="586F3CBD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5B0CFDE6" w14:textId="77777777" w:rsidTr="00A40563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6C4429DF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  <w:vAlign w:val="bottom"/>
          </w:tcPr>
          <w:p w14:paraId="0E073E3C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46EB3EC4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GABBR2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49D3BD2B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6C69DC75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C75543F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2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DB9BF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Dystrophinopathies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AB74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DMD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5D87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4FA1B036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43B5B3B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3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7C178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F1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60D08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NF1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D017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4D6A1D36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8F1E7C1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lastRenderedPageBreak/>
              <w:t>14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8C50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RASopathies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B18E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NF1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5BEB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14364A2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AEF8E75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5.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929A5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Zellweger spectrum disorders pane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F849E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HSD17B4</w:t>
            </w:r>
          </w:p>
        </w:tc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8DE5" w14:textId="0B5AB760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**</w:t>
            </w:r>
          </w:p>
        </w:tc>
      </w:tr>
      <w:tr w:rsidR="00A40563" w:rsidRPr="00815011" w14:paraId="4090ACD8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0178578C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6.</w:t>
            </w:r>
          </w:p>
        </w:tc>
        <w:tc>
          <w:tcPr>
            <w:tcW w:w="3991" w:type="dxa"/>
            <w:tcBorders>
              <w:top w:val="single" w:sz="4" w:space="0" w:color="auto"/>
              <w:bottom w:val="nil"/>
            </w:tcBorders>
            <w:vAlign w:val="bottom"/>
          </w:tcPr>
          <w:p w14:paraId="00C34E49" w14:textId="77777777" w:rsidR="00A40563" w:rsidRPr="000F7DB1" w:rsidRDefault="00A40563" w:rsidP="00A02687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Comprehensive muscular dystrophy panel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vAlign w:val="center"/>
          </w:tcPr>
          <w:p w14:paraId="5F9EF161" w14:textId="77777777" w:rsidR="00A40563" w:rsidRPr="000F7DB1" w:rsidRDefault="00A40563" w:rsidP="00A02687">
            <w:pPr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DMD</w:t>
            </w:r>
          </w:p>
        </w:tc>
        <w:tc>
          <w:tcPr>
            <w:tcW w:w="3851" w:type="dxa"/>
            <w:tcBorders>
              <w:top w:val="single" w:sz="4" w:space="0" w:color="auto"/>
              <w:bottom w:val="nil"/>
            </w:tcBorders>
            <w:vAlign w:val="center"/>
          </w:tcPr>
          <w:p w14:paraId="6F9EF7AD" w14:textId="77777777" w:rsidR="00A40563" w:rsidRPr="00DE1E63" w:rsidRDefault="00A40563" w:rsidP="00A02687">
            <w:pPr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2</w:t>
            </w:r>
          </w:p>
        </w:tc>
      </w:tr>
      <w:tr w:rsidR="00A40563" w:rsidRPr="00815011" w14:paraId="04B8A66D" w14:textId="77777777" w:rsidTr="00A40563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0943C432" w14:textId="77777777" w:rsidR="00A40563" w:rsidRPr="000F7DB1" w:rsidRDefault="00A40563" w:rsidP="00A02687">
            <w:pPr>
              <w:rPr>
                <w:rFonts w:cstheme="minorHAnsi"/>
              </w:rPr>
            </w:pPr>
          </w:p>
        </w:tc>
        <w:tc>
          <w:tcPr>
            <w:tcW w:w="3991" w:type="dxa"/>
            <w:tcBorders>
              <w:top w:val="nil"/>
              <w:bottom w:val="single" w:sz="4" w:space="0" w:color="auto"/>
            </w:tcBorders>
            <w:vAlign w:val="bottom"/>
          </w:tcPr>
          <w:p w14:paraId="07CA70F5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vAlign w:val="center"/>
          </w:tcPr>
          <w:p w14:paraId="7C5C22B8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COL6A1</w:t>
            </w:r>
          </w:p>
        </w:tc>
        <w:tc>
          <w:tcPr>
            <w:tcW w:w="3851" w:type="dxa"/>
            <w:tcBorders>
              <w:top w:val="nil"/>
              <w:bottom w:val="single" w:sz="4" w:space="0" w:color="auto"/>
            </w:tcBorders>
            <w:vAlign w:val="center"/>
          </w:tcPr>
          <w:p w14:paraId="75ACE420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  <w:tr w:rsidR="00A40563" w:rsidRPr="00815011" w14:paraId="31877368" w14:textId="77777777" w:rsidTr="00A40563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3AD54E62" w14:textId="77777777" w:rsidR="00A40563" w:rsidRPr="000F7DB1" w:rsidRDefault="00A40563" w:rsidP="00A02687">
            <w:pPr>
              <w:rPr>
                <w:rFonts w:cstheme="minorHAnsi"/>
              </w:rPr>
            </w:pPr>
            <w:r w:rsidRPr="000F7DB1">
              <w:rPr>
                <w:rFonts w:cstheme="minorHAnsi"/>
              </w:rPr>
              <w:t>17.</w:t>
            </w:r>
          </w:p>
        </w:tc>
        <w:tc>
          <w:tcPr>
            <w:tcW w:w="3991" w:type="dxa"/>
            <w:tcBorders>
              <w:top w:val="single" w:sz="4" w:space="0" w:color="auto"/>
            </w:tcBorders>
            <w:vAlign w:val="center"/>
          </w:tcPr>
          <w:p w14:paraId="242CD494" w14:textId="77777777" w:rsidR="00A40563" w:rsidRPr="000F7DB1" w:rsidRDefault="00A40563" w:rsidP="00A02687">
            <w:pPr>
              <w:spacing w:after="8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Dystonia comprehensive panel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66E3F679" w14:textId="77777777" w:rsidR="00A40563" w:rsidRPr="000F7DB1" w:rsidRDefault="00A40563" w:rsidP="00A02687">
            <w:pPr>
              <w:spacing w:after="80"/>
              <w:rPr>
                <w:rFonts w:cstheme="minorHAnsi"/>
                <w:i/>
                <w:iCs/>
              </w:rPr>
            </w:pPr>
            <w:r w:rsidRPr="00815011">
              <w:rPr>
                <w:rFonts w:cstheme="minorHAnsi"/>
                <w:i/>
                <w:iCs/>
                <w:color w:val="000000"/>
              </w:rPr>
              <w:t>KMT2B</w:t>
            </w:r>
          </w:p>
        </w:tc>
        <w:tc>
          <w:tcPr>
            <w:tcW w:w="3851" w:type="dxa"/>
            <w:tcBorders>
              <w:top w:val="single" w:sz="4" w:space="0" w:color="auto"/>
            </w:tcBorders>
            <w:vAlign w:val="center"/>
          </w:tcPr>
          <w:p w14:paraId="52736F73" w14:textId="77777777" w:rsidR="00A40563" w:rsidRPr="00DE1E63" w:rsidRDefault="00A40563" w:rsidP="00A02687">
            <w:pPr>
              <w:spacing w:after="80"/>
              <w:jc w:val="center"/>
              <w:rPr>
                <w:rFonts w:cstheme="minorHAnsi"/>
                <w:color w:val="000000"/>
              </w:rPr>
            </w:pPr>
            <w:r w:rsidRPr="00DE1E63">
              <w:rPr>
                <w:rFonts w:cstheme="minorHAnsi"/>
                <w:color w:val="000000"/>
              </w:rPr>
              <w:t>1</w:t>
            </w:r>
          </w:p>
        </w:tc>
      </w:tr>
    </w:tbl>
    <w:p w14:paraId="34633473" w14:textId="77777777" w:rsidR="00A40563" w:rsidRPr="000F7DB1" w:rsidRDefault="00A40563" w:rsidP="00A40563">
      <w:pPr>
        <w:rPr>
          <w:rFonts w:cstheme="minorHAnsi"/>
        </w:rPr>
      </w:pPr>
    </w:p>
    <w:p w14:paraId="7148E87C" w14:textId="77777777" w:rsidR="00A40563" w:rsidRDefault="00A40563" w:rsidP="00A40563">
      <w:pPr>
        <w:rPr>
          <w:rFonts w:cstheme="minorHAnsi"/>
        </w:rPr>
      </w:pPr>
      <w:r w:rsidRPr="000F7DB1">
        <w:rPr>
          <w:rFonts w:cstheme="minorHAnsi"/>
        </w:rPr>
        <w:t>*</w:t>
      </w:r>
      <w:r>
        <w:rPr>
          <w:rFonts w:cstheme="minorHAnsi"/>
        </w:rPr>
        <w:t>Pathogenic variants not considered to contribute to the phenotype</w:t>
      </w:r>
    </w:p>
    <w:p w14:paraId="14B4D3E3" w14:textId="05058012" w:rsidR="00A40563" w:rsidRPr="00A40563" w:rsidRDefault="00A40563" w:rsidP="00A40563">
      <w:pPr>
        <w:rPr>
          <w:rFonts w:cstheme="minorHAnsi"/>
        </w:rPr>
        <w:sectPr w:rsidR="00A40563" w:rsidRPr="00A40563" w:rsidSect="008902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</w:rPr>
        <w:t>** Pathogenic variant in a gene known to cause autosomal-recessively inherited disease</w:t>
      </w:r>
    </w:p>
    <w:p w14:paraId="78316ED3" w14:textId="2D1D366B" w:rsidR="00A40563" w:rsidRPr="00815011" w:rsidRDefault="00A40563" w:rsidP="00A40563">
      <w:pPr>
        <w:outlineLvl w:val="0"/>
        <w:rPr>
          <w:rFonts w:cstheme="minorHAnsi"/>
          <w:b/>
        </w:rPr>
      </w:pPr>
    </w:p>
    <w:p w14:paraId="70D697DA" w14:textId="77777777" w:rsidR="00C42789" w:rsidRDefault="00C42789"/>
    <w:sectPr w:rsidR="00C42789" w:rsidSect="00A405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D9055" w14:textId="77777777" w:rsidR="00CB0E78" w:rsidRDefault="00CB0E78" w:rsidP="00A40563">
      <w:r>
        <w:separator/>
      </w:r>
    </w:p>
  </w:endnote>
  <w:endnote w:type="continuationSeparator" w:id="0">
    <w:p w14:paraId="32666CC5" w14:textId="77777777" w:rsidR="00CB0E78" w:rsidRDefault="00CB0E78" w:rsidP="00A4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6B427" w14:textId="77777777" w:rsidR="00CB0E78" w:rsidRDefault="00CB0E78" w:rsidP="00A40563">
      <w:r>
        <w:separator/>
      </w:r>
    </w:p>
  </w:footnote>
  <w:footnote w:type="continuationSeparator" w:id="0">
    <w:p w14:paraId="0559F822" w14:textId="77777777" w:rsidR="00CB0E78" w:rsidRDefault="00CB0E78" w:rsidP="00A4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63"/>
    <w:rsid w:val="00216BA9"/>
    <w:rsid w:val="00224DA2"/>
    <w:rsid w:val="002F5931"/>
    <w:rsid w:val="00320443"/>
    <w:rsid w:val="006E3FD6"/>
    <w:rsid w:val="0084201C"/>
    <w:rsid w:val="008D4066"/>
    <w:rsid w:val="00A40563"/>
    <w:rsid w:val="00B17247"/>
    <w:rsid w:val="00C42789"/>
    <w:rsid w:val="00CB0E78"/>
    <w:rsid w:val="00DE1E63"/>
    <w:rsid w:val="00ED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D35E81"/>
  <w15:chartTrackingRefBased/>
  <w15:docId w15:val="{1F2C981C-8600-44D4-9831-CEBBFAFC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5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5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5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05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6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05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6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4</cp:revision>
  <dcterms:created xsi:type="dcterms:W3CDTF">2023-11-23T15:40:00Z</dcterms:created>
  <dcterms:modified xsi:type="dcterms:W3CDTF">2023-11-24T15:18:00Z</dcterms:modified>
</cp:coreProperties>
</file>